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271" w:rsidRPr="00454D84" w:rsidRDefault="00696271" w:rsidP="0006524F">
      <w:pPr>
        <w:pStyle w:val="berschrift1"/>
        <w:shd w:val="clear" w:color="auto" w:fill="FFFFFF"/>
        <w:rPr>
          <w:rFonts w:asciiTheme="minorHAnsi" w:eastAsia="Times New Roman" w:hAnsiTheme="minorHAnsi" w:cstheme="minorHAnsi"/>
          <w:b/>
          <w:bCs/>
          <w:color w:val="333333"/>
          <w:kern w:val="36"/>
          <w:sz w:val="22"/>
          <w:szCs w:val="18"/>
          <w:lang w:eastAsia="en-GB"/>
        </w:rPr>
      </w:pPr>
      <w:r w:rsidRPr="00454D84">
        <w:rPr>
          <w:rFonts w:asciiTheme="minorHAnsi" w:hAnsiTheme="minorHAnsi" w:cstheme="minorHAnsi"/>
          <w:b/>
          <w:color w:val="000000" w:themeColor="text1"/>
          <w:sz w:val="22"/>
          <w:szCs w:val="18"/>
        </w:rPr>
        <w:t xml:space="preserve">Supplementary Table </w:t>
      </w:r>
      <w:r w:rsidR="004D71AE" w:rsidRPr="00454D84">
        <w:rPr>
          <w:rFonts w:asciiTheme="minorHAnsi" w:hAnsiTheme="minorHAnsi" w:cstheme="minorHAnsi"/>
          <w:b/>
          <w:color w:val="000000" w:themeColor="text1"/>
          <w:sz w:val="22"/>
          <w:szCs w:val="18"/>
        </w:rPr>
        <w:t>4</w:t>
      </w:r>
      <w:r w:rsidRPr="00454D84">
        <w:rPr>
          <w:rFonts w:asciiTheme="minorHAnsi" w:hAnsiTheme="minorHAnsi" w:cstheme="minorHAnsi"/>
          <w:b/>
          <w:color w:val="000000" w:themeColor="text1"/>
          <w:sz w:val="22"/>
          <w:szCs w:val="18"/>
        </w:rPr>
        <w:t xml:space="preserve">. </w:t>
      </w:r>
      <w:r w:rsidR="0006524F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Means </w:t>
      </w:r>
      <w:r w:rsidR="0006524F" w:rsidRPr="00454D84">
        <w:rPr>
          <w:rFonts w:asciiTheme="minorHAnsi" w:eastAsia="Times New Roman" w:hAnsiTheme="minorHAnsi" w:cstheme="minorHAnsi"/>
          <w:bCs/>
          <w:color w:val="333333"/>
          <w:kern w:val="36"/>
          <w:sz w:val="22"/>
          <w:szCs w:val="18"/>
          <w:lang w:eastAsia="en-GB"/>
        </w:rPr>
        <w:t xml:space="preserve">± </w:t>
      </w:r>
      <w:r w:rsidR="00A62723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SD </w:t>
      </w:r>
      <w:r w:rsidR="0006524F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for 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>the technical</w:t>
      </w:r>
      <w:r w:rsidR="00454D84">
        <w:rPr>
          <w:rFonts w:asciiTheme="minorHAnsi" w:hAnsiTheme="minorHAnsi" w:cstheme="minorHAnsi"/>
          <w:color w:val="000000" w:themeColor="text1"/>
          <w:sz w:val="22"/>
          <w:szCs w:val="18"/>
        </w:rPr>
        <w:t>,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</w:t>
      </w:r>
      <w:r w:rsid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the 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>physica</w:t>
      </w:r>
      <w:r w:rsidR="00454D84">
        <w:rPr>
          <w:rFonts w:asciiTheme="minorHAnsi" w:hAnsiTheme="minorHAnsi" w:cstheme="minorHAnsi"/>
          <w:color w:val="000000" w:themeColor="text1"/>
          <w:sz w:val="22"/>
          <w:szCs w:val="18"/>
        </w:rPr>
        <w:t>l,</w:t>
      </w:r>
      <w:r w:rsidR="00BE24F3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and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</w:t>
      </w:r>
      <w:r w:rsid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the 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>success parameters</w:t>
      </w:r>
      <w:r w:rsidR="00BE24F3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</w:t>
      </w:r>
      <w:r w:rsidR="004D71AE" w:rsidRPr="00454D84">
        <w:rPr>
          <w:rFonts w:asciiTheme="minorHAnsi" w:hAnsiTheme="minorHAnsi" w:cstheme="minorHAnsi"/>
          <w:color w:val="000000" w:themeColor="text1"/>
          <w:sz w:val="22"/>
          <w:szCs w:val="18"/>
        </w:rPr>
        <w:t>for every tea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BE24F3" w:rsidRPr="00454D84" w:rsidTr="00631094">
        <w:trPr>
          <w:trHeight w:val="680"/>
        </w:trPr>
        <w:tc>
          <w:tcPr>
            <w:tcW w:w="1044" w:type="dxa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accelerations</w:t>
            </w: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accelerations in relation to time</w:t>
            </w: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decelerations</w:t>
            </w: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decelerations in relation to time</w:t>
            </w: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printing distance</w:t>
            </w:r>
          </w:p>
        </w:tc>
        <w:tc>
          <w:tcPr>
            <w:tcW w:w="1984" w:type="dxa"/>
            <w:gridSpan w:val="2"/>
            <w:vAlign w:val="center"/>
          </w:tcPr>
          <w:p w:rsidR="00BE24F3" w:rsidRPr="00454D84" w:rsidRDefault="00BE24F3" w:rsidP="00BE24F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printing distance in relation to time</w:t>
            </w:r>
          </w:p>
        </w:tc>
      </w:tr>
      <w:tr w:rsidR="00A62723" w:rsidRPr="00454D84" w:rsidTr="00724F5C">
        <w:trPr>
          <w:trHeight w:val="227"/>
        </w:trPr>
        <w:tc>
          <w:tcPr>
            <w:tcW w:w="1044" w:type="dxa"/>
            <w:vAlign w:val="center"/>
          </w:tcPr>
          <w:p w:rsidR="00A62723" w:rsidRPr="00454D84" w:rsidRDefault="00A62723" w:rsidP="00A627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454D8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7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9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5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2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4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9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0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5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2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2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7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4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2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5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7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5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9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7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4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0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7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0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6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</w:tr>
      <w:tr w:rsidR="00EF1274" w:rsidRPr="00454D84" w:rsidTr="00724F5C">
        <w:trPr>
          <w:trHeight w:val="680"/>
        </w:trPr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 xml:space="preserve">high-intensity distance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high-intensity distance in relation to time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 xml:space="preserve">percentage </w:t>
            </w:r>
            <w:r w:rsidR="0038750D" w:rsidRPr="00454D84">
              <w:rPr>
                <w:rFonts w:cstheme="minorHAnsi"/>
                <w:b/>
                <w:sz w:val="18"/>
                <w:szCs w:val="18"/>
              </w:rPr>
              <w:t xml:space="preserve">short </w:t>
            </w:r>
            <w:r w:rsidRPr="00454D84">
              <w:rPr>
                <w:rFonts w:cstheme="minorHAnsi"/>
                <w:b/>
                <w:sz w:val="18"/>
                <w:szCs w:val="18"/>
              </w:rPr>
              <w:t xml:space="preserve">passes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uccess rate passes short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percentage</w:t>
            </w:r>
            <w:r w:rsidR="0038750D" w:rsidRPr="00454D84">
              <w:rPr>
                <w:rFonts w:cstheme="minorHAnsi"/>
                <w:b/>
                <w:sz w:val="18"/>
                <w:szCs w:val="18"/>
              </w:rPr>
              <w:t xml:space="preserve"> medium</w:t>
            </w:r>
            <w:r w:rsidRPr="00454D84">
              <w:rPr>
                <w:rFonts w:cstheme="minorHAnsi"/>
                <w:b/>
                <w:sz w:val="18"/>
                <w:szCs w:val="18"/>
              </w:rPr>
              <w:t xml:space="preserve"> passes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uccess rate passes medium</w:t>
            </w:r>
          </w:p>
        </w:tc>
      </w:tr>
      <w:tr w:rsidR="00EF1274" w:rsidRPr="00454D84" w:rsidTr="00724F5C"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1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2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6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0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3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7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4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5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7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5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7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7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8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0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2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3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2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lastRenderedPageBreak/>
              <w:t>team 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5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4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4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0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1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6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4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3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94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0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07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EF1274" w:rsidRPr="00454D84" w:rsidTr="00EF1274">
        <w:trPr>
          <w:trHeight w:val="680"/>
        </w:trPr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percentage</w:t>
            </w:r>
            <w:r w:rsidR="0038750D" w:rsidRPr="00454D84">
              <w:rPr>
                <w:rFonts w:cstheme="minorHAnsi"/>
                <w:b/>
                <w:sz w:val="18"/>
                <w:szCs w:val="18"/>
              </w:rPr>
              <w:t xml:space="preserve"> long</w:t>
            </w:r>
            <w:r w:rsidRPr="00454D84">
              <w:rPr>
                <w:rFonts w:cstheme="minorHAnsi"/>
                <w:b/>
                <w:sz w:val="18"/>
                <w:szCs w:val="18"/>
              </w:rPr>
              <w:t xml:space="preserve"> passes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uccess rate passes long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 xml:space="preserve">percentage </w:t>
            </w:r>
            <w:r w:rsidR="0038750D" w:rsidRPr="00454D84">
              <w:rPr>
                <w:rFonts w:cstheme="minorHAnsi"/>
                <w:b/>
                <w:sz w:val="18"/>
                <w:szCs w:val="18"/>
              </w:rPr>
              <w:t>horizontal</w:t>
            </w:r>
            <w:r w:rsidR="0038750D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454D84">
              <w:rPr>
                <w:rFonts w:cstheme="minorHAnsi"/>
                <w:b/>
                <w:sz w:val="18"/>
                <w:szCs w:val="18"/>
              </w:rPr>
              <w:t xml:space="preserve">passes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uccess rate passes horizontally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 xml:space="preserve">percentage </w:t>
            </w:r>
            <w:r w:rsidR="0038750D" w:rsidRPr="00454D84">
              <w:rPr>
                <w:rFonts w:cstheme="minorHAnsi"/>
                <w:b/>
                <w:sz w:val="18"/>
                <w:szCs w:val="18"/>
              </w:rPr>
              <w:t xml:space="preserve">backward </w:t>
            </w:r>
            <w:r w:rsidRPr="00454D84">
              <w:rPr>
                <w:rFonts w:cstheme="minorHAnsi"/>
                <w:b/>
                <w:sz w:val="18"/>
                <w:szCs w:val="18"/>
              </w:rPr>
              <w:t xml:space="preserve">passes 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uccess rate passes backward</w:t>
            </w:r>
          </w:p>
        </w:tc>
      </w:tr>
      <w:tr w:rsidR="00EF1274" w:rsidRPr="00454D84" w:rsidTr="00EF1274"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</w:tr>
      <w:tr w:rsidR="006A14A7" w:rsidRPr="00454D84" w:rsidTr="0038750D">
        <w:tc>
          <w:tcPr>
            <w:tcW w:w="1044" w:type="dxa"/>
            <w:vAlign w:val="center"/>
          </w:tcPr>
          <w:p w:rsidR="006A14A7" w:rsidRPr="00454D84" w:rsidRDefault="006A14A7" w:rsidP="006A14A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6A14A7" w:rsidRPr="00454D84" w:rsidRDefault="006A14A7" w:rsidP="006A14A7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454D84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</w:tr>
      <w:tr w:rsidR="00EF1274" w:rsidRPr="00454D84" w:rsidTr="00EF1274">
        <w:trPr>
          <w:trHeight w:val="680"/>
        </w:trPr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77000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EF1274" w:rsidRPr="00454D84">
              <w:rPr>
                <w:rFonts w:cstheme="minorHAnsi"/>
                <w:b/>
                <w:sz w:val="18"/>
                <w:szCs w:val="18"/>
              </w:rPr>
              <w:t>assing velocity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54D84">
              <w:rPr>
                <w:rFonts w:cstheme="minorHAnsi"/>
                <w:b/>
                <w:sz w:val="18"/>
                <w:szCs w:val="18"/>
              </w:rPr>
              <w:t>dribblings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77000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="00EF1274" w:rsidRPr="00454D84">
              <w:rPr>
                <w:rFonts w:cstheme="minorHAnsi"/>
                <w:b/>
                <w:sz w:val="18"/>
                <w:szCs w:val="18"/>
              </w:rPr>
              <w:t xml:space="preserve">uccess rate </w:t>
            </w:r>
            <w:proofErr w:type="spellStart"/>
            <w:r w:rsidR="00EF1274" w:rsidRPr="00454D84">
              <w:rPr>
                <w:rFonts w:cstheme="minorHAnsi"/>
                <w:b/>
                <w:sz w:val="18"/>
                <w:szCs w:val="18"/>
              </w:rPr>
              <w:t>dribblings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x goals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goals</w:t>
            </w:r>
          </w:p>
        </w:tc>
        <w:tc>
          <w:tcPr>
            <w:tcW w:w="1984" w:type="dxa"/>
            <w:gridSpan w:val="2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points</w:t>
            </w:r>
          </w:p>
        </w:tc>
      </w:tr>
      <w:tr w:rsidR="00EF1274" w:rsidRPr="00454D84" w:rsidTr="00EF1274">
        <w:tc>
          <w:tcPr>
            <w:tcW w:w="1044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EF1274" w:rsidRPr="00454D84" w:rsidRDefault="00EF1274" w:rsidP="00EF12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lastRenderedPageBreak/>
              <w:t>team 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454D84" w:rsidRPr="00454D84" w:rsidTr="0038750D">
        <w:tc>
          <w:tcPr>
            <w:tcW w:w="1044" w:type="dxa"/>
            <w:vAlign w:val="center"/>
          </w:tcPr>
          <w:p w:rsidR="00454D84" w:rsidRPr="00454D84" w:rsidRDefault="00454D84" w:rsidP="00454D8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54D8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bottom"/>
          </w:tcPr>
          <w:p w:rsidR="00454D84" w:rsidRPr="00454D84" w:rsidRDefault="00454D84" w:rsidP="00454D8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54D84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54D84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</w:tr>
    </w:tbl>
    <w:p w:rsidR="00BE24F3" w:rsidRPr="00454D84" w:rsidRDefault="00BE24F3" w:rsidP="0006524F">
      <w:pPr>
        <w:rPr>
          <w:rFonts w:cstheme="minorHAnsi"/>
          <w:sz w:val="18"/>
          <w:szCs w:val="18"/>
        </w:rPr>
      </w:pPr>
    </w:p>
    <w:sectPr w:rsidR="00BE24F3" w:rsidRPr="00454D84" w:rsidSect="006504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02F3A"/>
    <w:multiLevelType w:val="hybridMultilevel"/>
    <w:tmpl w:val="15188840"/>
    <w:lvl w:ilvl="0" w:tplc="DFBEFF12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B2"/>
    <w:rsid w:val="0006524F"/>
    <w:rsid w:val="00066358"/>
    <w:rsid w:val="000C218F"/>
    <w:rsid w:val="00123F76"/>
    <w:rsid w:val="0015635B"/>
    <w:rsid w:val="00200C02"/>
    <w:rsid w:val="002F3F9E"/>
    <w:rsid w:val="003164D4"/>
    <w:rsid w:val="003832E0"/>
    <w:rsid w:val="0038750D"/>
    <w:rsid w:val="00421D6A"/>
    <w:rsid w:val="00454D84"/>
    <w:rsid w:val="004D71AE"/>
    <w:rsid w:val="004F4348"/>
    <w:rsid w:val="004F7AB9"/>
    <w:rsid w:val="00614A34"/>
    <w:rsid w:val="00623697"/>
    <w:rsid w:val="00631094"/>
    <w:rsid w:val="00642D76"/>
    <w:rsid w:val="006504B2"/>
    <w:rsid w:val="00690A93"/>
    <w:rsid w:val="00696271"/>
    <w:rsid w:val="006A14A7"/>
    <w:rsid w:val="00724F5C"/>
    <w:rsid w:val="007808EE"/>
    <w:rsid w:val="007B361F"/>
    <w:rsid w:val="008B090A"/>
    <w:rsid w:val="00955278"/>
    <w:rsid w:val="009852E4"/>
    <w:rsid w:val="00A32EE2"/>
    <w:rsid w:val="00A62723"/>
    <w:rsid w:val="00AE04D2"/>
    <w:rsid w:val="00B72E9A"/>
    <w:rsid w:val="00B832C7"/>
    <w:rsid w:val="00BE24F3"/>
    <w:rsid w:val="00CF620E"/>
    <w:rsid w:val="00D76A81"/>
    <w:rsid w:val="00E77000"/>
    <w:rsid w:val="00EF1274"/>
    <w:rsid w:val="00F70107"/>
    <w:rsid w:val="00FF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5D761"/>
  <w15:chartTrackingRefBased/>
  <w15:docId w15:val="{2621F5E7-289E-4544-8ACA-B30EFFEE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52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696271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9852E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65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 (IFSS)</dc:creator>
  <cp:keywords/>
  <dc:description/>
  <cp:lastModifiedBy>Forcher, Leon (IFSS)</cp:lastModifiedBy>
  <cp:revision>28</cp:revision>
  <dcterms:created xsi:type="dcterms:W3CDTF">2022-05-10T09:04:00Z</dcterms:created>
  <dcterms:modified xsi:type="dcterms:W3CDTF">2022-08-16T13:13:00Z</dcterms:modified>
</cp:coreProperties>
</file>